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65DE35E" w:rsidR="00EA3D3C" w:rsidRDefault="00654E8F" w:rsidP="0001436A">
      <w:pPr>
        <w:pStyle w:val="1"/>
      </w:pPr>
      <w:r w:rsidRPr="00994A3D">
        <w:t>Supplementary Data</w:t>
      </w:r>
    </w:p>
    <w:p w14:paraId="4AE868B6" w14:textId="5105E69B" w:rsidR="008017CB" w:rsidRDefault="008017CB" w:rsidP="008017CB"/>
    <w:p w14:paraId="6A6CB600" w14:textId="77777777" w:rsidR="008017CB" w:rsidRPr="008017CB" w:rsidRDefault="008017CB" w:rsidP="008017CB"/>
    <w:p w14:paraId="21A2BD00" w14:textId="20DDEFA9" w:rsidR="009328BC" w:rsidRPr="009328BC" w:rsidRDefault="00905BC9" w:rsidP="009328BC">
      <w:pPr>
        <w:pStyle w:val="a9"/>
        <w:jc w:val="center"/>
        <w:rPr>
          <w:sz w:val="16"/>
          <w:szCs w:val="16"/>
        </w:rPr>
      </w:pPr>
      <w:r w:rsidRPr="00905BC9">
        <w:rPr>
          <w:b w:val="0"/>
          <w:bCs w:val="0"/>
          <w:sz w:val="16"/>
          <w:szCs w:val="16"/>
        </w:rPr>
        <w:tab/>
        <w:t>Supplementary</w:t>
      </w:r>
      <w:r w:rsidRPr="00905BC9">
        <w:rPr>
          <w:b w:val="0"/>
          <w:bCs w:val="0"/>
          <w:sz w:val="16"/>
          <w:szCs w:val="16"/>
        </w:rPr>
        <w:t xml:space="preserve"> </w:t>
      </w:r>
      <w:r w:rsidR="009328BC" w:rsidRPr="0027376A">
        <w:rPr>
          <w:b w:val="0"/>
          <w:bCs w:val="0"/>
          <w:sz w:val="16"/>
          <w:szCs w:val="16"/>
        </w:rPr>
        <w:t xml:space="preserve">Table </w:t>
      </w:r>
      <w:r w:rsidR="009328BC" w:rsidRPr="0027376A">
        <w:rPr>
          <w:b w:val="0"/>
          <w:bCs w:val="0"/>
          <w:sz w:val="16"/>
          <w:szCs w:val="16"/>
        </w:rPr>
        <w:fldChar w:fldCharType="begin"/>
      </w:r>
      <w:r w:rsidR="009328BC" w:rsidRPr="0027376A">
        <w:rPr>
          <w:b w:val="0"/>
          <w:bCs w:val="0"/>
          <w:sz w:val="16"/>
          <w:szCs w:val="16"/>
        </w:rPr>
        <w:instrText xml:space="preserve"> SEQ Table \* ARABIC </w:instrText>
      </w:r>
      <w:r w:rsidR="009328BC" w:rsidRPr="0027376A">
        <w:rPr>
          <w:b w:val="0"/>
          <w:bCs w:val="0"/>
          <w:sz w:val="16"/>
          <w:szCs w:val="16"/>
        </w:rPr>
        <w:fldChar w:fldCharType="separate"/>
      </w:r>
      <w:r w:rsidR="009328BC">
        <w:rPr>
          <w:b w:val="0"/>
          <w:bCs w:val="0"/>
          <w:noProof/>
          <w:sz w:val="16"/>
          <w:szCs w:val="16"/>
        </w:rPr>
        <w:t>1</w:t>
      </w:r>
      <w:r w:rsidR="009328BC" w:rsidRPr="0027376A">
        <w:rPr>
          <w:b w:val="0"/>
          <w:bCs w:val="0"/>
          <w:sz w:val="16"/>
          <w:szCs w:val="16"/>
        </w:rPr>
        <w:fldChar w:fldCharType="end"/>
      </w:r>
      <w:r w:rsidR="009328BC" w:rsidRPr="0027376A">
        <w:rPr>
          <w:sz w:val="16"/>
          <w:szCs w:val="16"/>
        </w:rPr>
        <w:t xml:space="preserve"> Summary of RNA-seq data</w:t>
      </w:r>
    </w:p>
    <w:tbl>
      <w:tblPr>
        <w:tblStyle w:val="aff5"/>
        <w:tblW w:w="0" w:type="auto"/>
        <w:tblInd w:w="21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"/>
        <w:gridCol w:w="1172"/>
        <w:gridCol w:w="1366"/>
        <w:gridCol w:w="1178"/>
        <w:gridCol w:w="837"/>
      </w:tblGrid>
      <w:tr w:rsidR="009328BC" w:rsidRPr="008B1401" w14:paraId="7AE639D9" w14:textId="77777777" w:rsidTr="009328BC">
        <w:trPr>
          <w:trHeight w:val="449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12D57DE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Samp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390C001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Clean rea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322D6D4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Clean b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A987582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GC Cont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5E0C4AE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%≥Q30</w:t>
            </w:r>
          </w:p>
        </w:tc>
      </w:tr>
      <w:tr w:rsidR="009328BC" w:rsidRPr="008B1401" w14:paraId="5CA96D49" w14:textId="77777777" w:rsidTr="009328B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6D463696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CK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A902F7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21,609,5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E39BEB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6,471,301,3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E14635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44.6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4F562A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93.11%</w:t>
            </w:r>
          </w:p>
        </w:tc>
      </w:tr>
      <w:tr w:rsidR="009328BC" w:rsidRPr="008B1401" w14:paraId="72E41501" w14:textId="77777777" w:rsidTr="009328BC">
        <w:trPr>
          <w:trHeight w:val="20"/>
        </w:trPr>
        <w:tc>
          <w:tcPr>
            <w:tcW w:w="0" w:type="auto"/>
          </w:tcPr>
          <w:p w14:paraId="6AD2763D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CK2</w:t>
            </w:r>
          </w:p>
        </w:tc>
        <w:tc>
          <w:tcPr>
            <w:tcW w:w="0" w:type="auto"/>
          </w:tcPr>
          <w:p w14:paraId="270EF181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19,576,573\</w:t>
            </w:r>
          </w:p>
        </w:tc>
        <w:tc>
          <w:tcPr>
            <w:tcW w:w="0" w:type="auto"/>
          </w:tcPr>
          <w:p w14:paraId="0353B8B6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5,862,497,894</w:t>
            </w:r>
          </w:p>
        </w:tc>
        <w:tc>
          <w:tcPr>
            <w:tcW w:w="0" w:type="auto"/>
          </w:tcPr>
          <w:p w14:paraId="3DE1BF3C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44.77%</w:t>
            </w:r>
          </w:p>
        </w:tc>
        <w:tc>
          <w:tcPr>
            <w:tcW w:w="0" w:type="auto"/>
          </w:tcPr>
          <w:p w14:paraId="18724595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93.06%</w:t>
            </w:r>
          </w:p>
        </w:tc>
      </w:tr>
      <w:tr w:rsidR="009328BC" w:rsidRPr="008B1401" w14:paraId="7DFC06B4" w14:textId="77777777" w:rsidTr="009328BC">
        <w:trPr>
          <w:trHeight w:val="20"/>
        </w:trPr>
        <w:tc>
          <w:tcPr>
            <w:tcW w:w="0" w:type="auto"/>
          </w:tcPr>
          <w:p w14:paraId="3306CA30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CK3</w:t>
            </w:r>
          </w:p>
        </w:tc>
        <w:tc>
          <w:tcPr>
            <w:tcW w:w="0" w:type="auto"/>
          </w:tcPr>
          <w:p w14:paraId="268772F9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19,475,405</w:t>
            </w:r>
          </w:p>
        </w:tc>
        <w:tc>
          <w:tcPr>
            <w:tcW w:w="0" w:type="auto"/>
          </w:tcPr>
          <w:p w14:paraId="355284A3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5,832,800,220</w:t>
            </w:r>
          </w:p>
        </w:tc>
        <w:tc>
          <w:tcPr>
            <w:tcW w:w="0" w:type="auto"/>
          </w:tcPr>
          <w:p w14:paraId="39B73450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44.40%</w:t>
            </w:r>
          </w:p>
        </w:tc>
        <w:tc>
          <w:tcPr>
            <w:tcW w:w="0" w:type="auto"/>
          </w:tcPr>
          <w:p w14:paraId="445EA566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93.04%</w:t>
            </w:r>
          </w:p>
        </w:tc>
      </w:tr>
      <w:tr w:rsidR="009328BC" w:rsidRPr="008B1401" w14:paraId="0A919D2A" w14:textId="77777777" w:rsidTr="009328BC">
        <w:trPr>
          <w:trHeight w:val="20"/>
        </w:trPr>
        <w:tc>
          <w:tcPr>
            <w:tcW w:w="0" w:type="auto"/>
          </w:tcPr>
          <w:p w14:paraId="489A20A0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S1</w:t>
            </w:r>
          </w:p>
        </w:tc>
        <w:tc>
          <w:tcPr>
            <w:tcW w:w="0" w:type="auto"/>
          </w:tcPr>
          <w:p w14:paraId="5BE27011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21,721,981</w:t>
            </w:r>
          </w:p>
        </w:tc>
        <w:tc>
          <w:tcPr>
            <w:tcW w:w="0" w:type="auto"/>
          </w:tcPr>
          <w:p w14:paraId="18F22321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6,505,956,250</w:t>
            </w:r>
          </w:p>
        </w:tc>
        <w:tc>
          <w:tcPr>
            <w:tcW w:w="0" w:type="auto"/>
          </w:tcPr>
          <w:p w14:paraId="1C3A727F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44.62%</w:t>
            </w:r>
          </w:p>
        </w:tc>
        <w:tc>
          <w:tcPr>
            <w:tcW w:w="0" w:type="auto"/>
          </w:tcPr>
          <w:p w14:paraId="09472CE2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93.11%</w:t>
            </w:r>
          </w:p>
        </w:tc>
      </w:tr>
      <w:tr w:rsidR="009328BC" w:rsidRPr="008B1401" w14:paraId="75D23BD3" w14:textId="77777777" w:rsidTr="009328BC">
        <w:trPr>
          <w:trHeight w:val="20"/>
        </w:trPr>
        <w:tc>
          <w:tcPr>
            <w:tcW w:w="0" w:type="auto"/>
          </w:tcPr>
          <w:p w14:paraId="0F471D8A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S2</w:t>
            </w:r>
          </w:p>
        </w:tc>
        <w:tc>
          <w:tcPr>
            <w:tcW w:w="0" w:type="auto"/>
          </w:tcPr>
          <w:p w14:paraId="36450356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22,157,942</w:t>
            </w:r>
          </w:p>
        </w:tc>
        <w:tc>
          <w:tcPr>
            <w:tcW w:w="0" w:type="auto"/>
          </w:tcPr>
          <w:p w14:paraId="109DC9AB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6,602,027,482</w:t>
            </w:r>
          </w:p>
        </w:tc>
        <w:tc>
          <w:tcPr>
            <w:tcW w:w="0" w:type="auto"/>
          </w:tcPr>
          <w:p w14:paraId="104E6D48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44.34%</w:t>
            </w:r>
          </w:p>
        </w:tc>
        <w:tc>
          <w:tcPr>
            <w:tcW w:w="0" w:type="auto"/>
          </w:tcPr>
          <w:p w14:paraId="2BC31390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94.83%</w:t>
            </w:r>
          </w:p>
        </w:tc>
      </w:tr>
      <w:tr w:rsidR="009328BC" w:rsidRPr="008B1401" w14:paraId="626A54D9" w14:textId="77777777" w:rsidTr="009328BC">
        <w:trPr>
          <w:trHeight w:val="20"/>
        </w:trPr>
        <w:tc>
          <w:tcPr>
            <w:tcW w:w="0" w:type="auto"/>
          </w:tcPr>
          <w:p w14:paraId="1D4DF68E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S3</w:t>
            </w:r>
          </w:p>
        </w:tc>
        <w:tc>
          <w:tcPr>
            <w:tcW w:w="0" w:type="auto"/>
          </w:tcPr>
          <w:p w14:paraId="52F86473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20,508,902</w:t>
            </w:r>
          </w:p>
        </w:tc>
        <w:tc>
          <w:tcPr>
            <w:tcW w:w="0" w:type="auto"/>
          </w:tcPr>
          <w:p w14:paraId="1E3278D4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6,142,285,234</w:t>
            </w:r>
          </w:p>
        </w:tc>
        <w:tc>
          <w:tcPr>
            <w:tcW w:w="0" w:type="auto"/>
          </w:tcPr>
          <w:p w14:paraId="115229D2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44.97%</w:t>
            </w:r>
          </w:p>
        </w:tc>
        <w:tc>
          <w:tcPr>
            <w:tcW w:w="0" w:type="auto"/>
          </w:tcPr>
          <w:p w14:paraId="181B17BC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93.21%</w:t>
            </w:r>
          </w:p>
        </w:tc>
      </w:tr>
      <w:tr w:rsidR="009328BC" w:rsidRPr="008B1401" w14:paraId="3909BB34" w14:textId="77777777" w:rsidTr="009328BC">
        <w:trPr>
          <w:trHeight w:val="20"/>
        </w:trPr>
        <w:tc>
          <w:tcPr>
            <w:tcW w:w="0" w:type="auto"/>
          </w:tcPr>
          <w:p w14:paraId="2445E299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M</w:t>
            </w:r>
            <w:r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-</w:t>
            </w:r>
            <w:r w:rsidRPr="008B1401"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S1</w:t>
            </w:r>
          </w:p>
        </w:tc>
        <w:tc>
          <w:tcPr>
            <w:tcW w:w="0" w:type="auto"/>
          </w:tcPr>
          <w:p w14:paraId="2812D24A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24,237,490</w:t>
            </w:r>
          </w:p>
        </w:tc>
        <w:tc>
          <w:tcPr>
            <w:tcW w:w="0" w:type="auto"/>
          </w:tcPr>
          <w:p w14:paraId="751A1807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7,260,756,872</w:t>
            </w:r>
          </w:p>
        </w:tc>
        <w:tc>
          <w:tcPr>
            <w:tcW w:w="0" w:type="auto"/>
          </w:tcPr>
          <w:p w14:paraId="0518B8C3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44.56%</w:t>
            </w:r>
          </w:p>
        </w:tc>
        <w:tc>
          <w:tcPr>
            <w:tcW w:w="0" w:type="auto"/>
          </w:tcPr>
          <w:p w14:paraId="2074B9D4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93.76%</w:t>
            </w:r>
          </w:p>
        </w:tc>
      </w:tr>
      <w:tr w:rsidR="009328BC" w:rsidRPr="008B1401" w14:paraId="0F4D1FB6" w14:textId="77777777" w:rsidTr="009328BC">
        <w:trPr>
          <w:trHeight w:val="20"/>
        </w:trPr>
        <w:tc>
          <w:tcPr>
            <w:tcW w:w="0" w:type="auto"/>
          </w:tcPr>
          <w:p w14:paraId="455F94C7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M</w:t>
            </w:r>
            <w:r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-</w:t>
            </w:r>
            <w:r w:rsidRPr="008B1401"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S2</w:t>
            </w:r>
          </w:p>
        </w:tc>
        <w:tc>
          <w:tcPr>
            <w:tcW w:w="0" w:type="auto"/>
          </w:tcPr>
          <w:p w14:paraId="7EDB7CCB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21,591,069</w:t>
            </w:r>
          </w:p>
        </w:tc>
        <w:tc>
          <w:tcPr>
            <w:tcW w:w="0" w:type="auto"/>
          </w:tcPr>
          <w:p w14:paraId="454F642B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6,451,768,316</w:t>
            </w:r>
          </w:p>
        </w:tc>
        <w:tc>
          <w:tcPr>
            <w:tcW w:w="0" w:type="auto"/>
          </w:tcPr>
          <w:p w14:paraId="11C2992B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44.70%</w:t>
            </w:r>
          </w:p>
        </w:tc>
        <w:tc>
          <w:tcPr>
            <w:tcW w:w="0" w:type="auto"/>
          </w:tcPr>
          <w:p w14:paraId="717ACE66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94.73%</w:t>
            </w:r>
          </w:p>
        </w:tc>
      </w:tr>
      <w:tr w:rsidR="009328BC" w:rsidRPr="008B1401" w14:paraId="4233E36A" w14:textId="77777777" w:rsidTr="009328BC">
        <w:trPr>
          <w:trHeight w:val="20"/>
        </w:trPr>
        <w:tc>
          <w:tcPr>
            <w:tcW w:w="0" w:type="auto"/>
            <w:tcBorders>
              <w:bottom w:val="single" w:sz="12" w:space="0" w:color="auto"/>
            </w:tcBorders>
          </w:tcPr>
          <w:p w14:paraId="1CC637F3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M</w:t>
            </w:r>
            <w:r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-</w:t>
            </w:r>
            <w:r w:rsidRPr="008B1401"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  <w:t>S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B5D2CE8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26,212,95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090B2FF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7,851,413,71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A2FBE13" w14:textId="77777777" w:rsidR="009328BC" w:rsidRPr="008B1401" w:rsidRDefault="009328BC" w:rsidP="00905BC9">
            <w:pPr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44.49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49BA5C8" w14:textId="77777777" w:rsidR="009328BC" w:rsidRPr="008B1401" w:rsidRDefault="009328BC" w:rsidP="00905BC9">
            <w:pPr>
              <w:keepNext/>
              <w:spacing w:after="120"/>
              <w:rPr>
                <w:rFonts w:cs="Times New Roman"/>
                <w:color w:val="2E3033"/>
                <w:sz w:val="20"/>
                <w:szCs w:val="20"/>
                <w:shd w:val="clear" w:color="auto" w:fill="FFFFFF"/>
              </w:rPr>
            </w:pPr>
            <w:r w:rsidRPr="008B1401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93.03%</w:t>
            </w:r>
          </w:p>
        </w:tc>
      </w:tr>
    </w:tbl>
    <w:p w14:paraId="7C80EA94" w14:textId="77777777" w:rsidR="008017CB" w:rsidRDefault="008017CB" w:rsidP="00905BC9">
      <w:pPr>
        <w:spacing w:before="240"/>
        <w:jc w:val="center"/>
        <w:rPr>
          <w:sz w:val="16"/>
          <w:szCs w:val="16"/>
        </w:rPr>
      </w:pPr>
    </w:p>
    <w:p w14:paraId="30AD10C8" w14:textId="77777777" w:rsidR="008017CB" w:rsidRDefault="008017CB" w:rsidP="00905BC9">
      <w:pPr>
        <w:spacing w:before="240"/>
        <w:jc w:val="center"/>
        <w:rPr>
          <w:sz w:val="16"/>
          <w:szCs w:val="16"/>
        </w:rPr>
      </w:pPr>
    </w:p>
    <w:p w14:paraId="3D3065FD" w14:textId="77777777" w:rsidR="008017CB" w:rsidRDefault="008017CB" w:rsidP="00905BC9">
      <w:pPr>
        <w:spacing w:before="240"/>
        <w:jc w:val="center"/>
        <w:rPr>
          <w:sz w:val="16"/>
          <w:szCs w:val="16"/>
        </w:rPr>
      </w:pPr>
    </w:p>
    <w:p w14:paraId="2439D127" w14:textId="77777777" w:rsidR="008017CB" w:rsidRDefault="008017CB" w:rsidP="00905BC9">
      <w:pPr>
        <w:spacing w:before="240"/>
        <w:jc w:val="center"/>
        <w:rPr>
          <w:sz w:val="16"/>
          <w:szCs w:val="16"/>
        </w:rPr>
      </w:pPr>
    </w:p>
    <w:p w14:paraId="4169E149" w14:textId="77777777" w:rsidR="008017CB" w:rsidRDefault="008017CB" w:rsidP="00905BC9">
      <w:pPr>
        <w:spacing w:before="240"/>
        <w:jc w:val="center"/>
        <w:rPr>
          <w:sz w:val="16"/>
          <w:szCs w:val="16"/>
        </w:rPr>
      </w:pPr>
    </w:p>
    <w:p w14:paraId="614A2279" w14:textId="77777777" w:rsidR="008017CB" w:rsidRDefault="008017CB" w:rsidP="00905BC9">
      <w:pPr>
        <w:spacing w:before="240"/>
        <w:jc w:val="center"/>
        <w:rPr>
          <w:sz w:val="16"/>
          <w:szCs w:val="16"/>
        </w:rPr>
      </w:pPr>
    </w:p>
    <w:p w14:paraId="0AE08614" w14:textId="77777777" w:rsidR="008017CB" w:rsidRDefault="008017CB" w:rsidP="00905BC9">
      <w:pPr>
        <w:spacing w:before="240"/>
        <w:jc w:val="center"/>
        <w:rPr>
          <w:sz w:val="16"/>
          <w:szCs w:val="16"/>
        </w:rPr>
      </w:pPr>
    </w:p>
    <w:p w14:paraId="0BDC268F" w14:textId="77777777" w:rsidR="008017CB" w:rsidRDefault="008017CB" w:rsidP="00905BC9">
      <w:pPr>
        <w:spacing w:before="240"/>
        <w:jc w:val="center"/>
        <w:rPr>
          <w:sz w:val="16"/>
          <w:szCs w:val="16"/>
        </w:rPr>
      </w:pPr>
    </w:p>
    <w:p w14:paraId="3C7B95CD" w14:textId="77777777" w:rsidR="008017CB" w:rsidRDefault="008017CB" w:rsidP="00905BC9">
      <w:pPr>
        <w:spacing w:before="240"/>
        <w:jc w:val="center"/>
        <w:rPr>
          <w:sz w:val="16"/>
          <w:szCs w:val="16"/>
        </w:rPr>
      </w:pPr>
    </w:p>
    <w:p w14:paraId="54E169E9" w14:textId="77777777" w:rsidR="008017CB" w:rsidRDefault="008017CB" w:rsidP="00905BC9">
      <w:pPr>
        <w:spacing w:before="240"/>
        <w:jc w:val="center"/>
        <w:rPr>
          <w:sz w:val="16"/>
          <w:szCs w:val="16"/>
        </w:rPr>
      </w:pPr>
    </w:p>
    <w:p w14:paraId="77A21C45" w14:textId="77777777" w:rsidR="008017CB" w:rsidRDefault="008017CB" w:rsidP="00905BC9">
      <w:pPr>
        <w:spacing w:before="240"/>
        <w:jc w:val="center"/>
        <w:rPr>
          <w:sz w:val="16"/>
          <w:szCs w:val="16"/>
        </w:rPr>
      </w:pPr>
    </w:p>
    <w:p w14:paraId="68EE9124" w14:textId="77777777" w:rsidR="008017CB" w:rsidRDefault="008017CB" w:rsidP="00905BC9">
      <w:pPr>
        <w:spacing w:before="240"/>
        <w:jc w:val="center"/>
        <w:rPr>
          <w:sz w:val="16"/>
          <w:szCs w:val="16"/>
        </w:rPr>
      </w:pPr>
    </w:p>
    <w:p w14:paraId="781387BB" w14:textId="065ED1CB" w:rsidR="008017CB" w:rsidRDefault="00905BC9" w:rsidP="008017CB">
      <w:pPr>
        <w:spacing w:before="240"/>
        <w:jc w:val="center"/>
        <w:rPr>
          <w:b/>
          <w:bCs/>
          <w:sz w:val="16"/>
          <w:szCs w:val="16"/>
        </w:rPr>
      </w:pPr>
      <w:r w:rsidRPr="00905BC9">
        <w:rPr>
          <w:sz w:val="16"/>
          <w:szCs w:val="16"/>
        </w:rPr>
        <w:lastRenderedPageBreak/>
        <w:t xml:space="preserve">Supplementary </w:t>
      </w:r>
      <w:r w:rsidRPr="0027376A">
        <w:rPr>
          <w:sz w:val="16"/>
          <w:szCs w:val="16"/>
        </w:rPr>
        <w:t xml:space="preserve">Table </w:t>
      </w:r>
      <w:r>
        <w:rPr>
          <w:b/>
          <w:bCs/>
          <w:sz w:val="16"/>
          <w:szCs w:val="16"/>
        </w:rPr>
        <w:t xml:space="preserve">2 </w:t>
      </w:r>
      <w:r w:rsidRPr="00905BC9">
        <w:rPr>
          <w:b/>
          <w:bCs/>
          <w:sz w:val="16"/>
          <w:szCs w:val="16"/>
        </w:rPr>
        <w:t xml:space="preserve">Primer sequence of </w:t>
      </w:r>
      <w:proofErr w:type="spellStart"/>
      <w:r w:rsidRPr="00905BC9">
        <w:rPr>
          <w:b/>
          <w:bCs/>
          <w:sz w:val="16"/>
          <w:szCs w:val="16"/>
        </w:rPr>
        <w:t>qRT</w:t>
      </w:r>
      <w:proofErr w:type="spellEnd"/>
      <w:r w:rsidRPr="00905BC9">
        <w:rPr>
          <w:b/>
          <w:bCs/>
          <w:sz w:val="16"/>
          <w:szCs w:val="16"/>
        </w:rPr>
        <w:t>-PCR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4215"/>
        <w:gridCol w:w="4068"/>
      </w:tblGrid>
      <w:tr w:rsidR="008017CB" w:rsidRPr="00F271E6" w14:paraId="4E0A9076" w14:textId="77777777" w:rsidTr="00B2779E"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</w:tcPr>
          <w:p w14:paraId="4F12E6CE" w14:textId="134F16FE" w:rsidR="008017CB" w:rsidRPr="00F271E6" w:rsidRDefault="008017CB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 xml:space="preserve">Gene </w:t>
            </w:r>
            <w:r w:rsidRPr="00F271E6">
              <w:rPr>
                <w:rFonts w:cs="Times New Roman"/>
                <w:sz w:val="20"/>
                <w:szCs w:val="20"/>
              </w:rPr>
              <w:t>ID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8" w:space="0" w:color="auto"/>
            </w:tcBorders>
          </w:tcPr>
          <w:p w14:paraId="232D53DD" w14:textId="0DE80A9D" w:rsidR="00645F93" w:rsidRPr="00F271E6" w:rsidRDefault="00645F93" w:rsidP="00645F93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F</w:t>
            </w:r>
            <w:r w:rsidRPr="00F271E6">
              <w:rPr>
                <w:rFonts w:cs="Times New Roman"/>
                <w:sz w:val="20"/>
                <w:szCs w:val="20"/>
              </w:rPr>
              <w:t xml:space="preserve">orward primer </w:t>
            </w:r>
            <w:r w:rsidRPr="00F271E6">
              <w:rPr>
                <w:rFonts w:cs="Times New Roman"/>
                <w:sz w:val="20"/>
                <w:szCs w:val="20"/>
                <w:lang w:eastAsia="zh-CN"/>
              </w:rPr>
              <w:t>(</w:t>
            </w:r>
            <w:r w:rsidRPr="00F271E6">
              <w:rPr>
                <w:rFonts w:cs="Times New Roman"/>
                <w:sz w:val="20"/>
                <w:szCs w:val="20"/>
              </w:rPr>
              <w:t>5’-</w:t>
            </w:r>
            <w:r w:rsidRPr="00F271E6">
              <w:rPr>
                <w:rFonts w:cs="Times New Roman"/>
                <w:sz w:val="20"/>
                <w:szCs w:val="20"/>
              </w:rPr>
              <w:t xml:space="preserve"> 3</w:t>
            </w:r>
            <w:r w:rsidRPr="00F271E6">
              <w:rPr>
                <w:rFonts w:cs="Times New Roman"/>
                <w:sz w:val="20"/>
                <w:szCs w:val="20"/>
              </w:rPr>
              <w:t>’</w:t>
            </w:r>
            <w:r w:rsidRPr="00F271E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102" w:type="dxa"/>
            <w:tcBorders>
              <w:top w:val="single" w:sz="12" w:space="0" w:color="auto"/>
              <w:bottom w:val="single" w:sz="8" w:space="0" w:color="auto"/>
            </w:tcBorders>
          </w:tcPr>
          <w:p w14:paraId="1CF715C3" w14:textId="16F81AC3" w:rsidR="008017CB" w:rsidRPr="00F271E6" w:rsidRDefault="00645F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R</w:t>
            </w:r>
            <w:r w:rsidRPr="00F271E6">
              <w:rPr>
                <w:rFonts w:cs="Times New Roman"/>
                <w:sz w:val="20"/>
                <w:szCs w:val="20"/>
              </w:rPr>
              <w:t>everse primer</w:t>
            </w:r>
            <w:r w:rsidRPr="00F271E6">
              <w:rPr>
                <w:rFonts w:cs="Times New Roman"/>
                <w:sz w:val="20"/>
                <w:szCs w:val="20"/>
              </w:rPr>
              <w:t xml:space="preserve"> </w:t>
            </w:r>
            <w:r w:rsidRPr="00F271E6">
              <w:rPr>
                <w:rFonts w:cs="Times New Roman"/>
                <w:sz w:val="20"/>
                <w:szCs w:val="20"/>
              </w:rPr>
              <w:t>(5’- 3’)</w:t>
            </w:r>
          </w:p>
        </w:tc>
      </w:tr>
      <w:tr w:rsidR="008017CB" w:rsidRPr="00F271E6" w14:paraId="16D09A54" w14:textId="77777777" w:rsidTr="00B2779E">
        <w:tc>
          <w:tcPr>
            <w:tcW w:w="1413" w:type="dxa"/>
            <w:tcBorders>
              <w:top w:val="single" w:sz="8" w:space="0" w:color="auto"/>
            </w:tcBorders>
          </w:tcPr>
          <w:p w14:paraId="0654E8AB" w14:textId="378135C7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H_A12G1390</w:t>
            </w:r>
          </w:p>
        </w:tc>
        <w:tc>
          <w:tcPr>
            <w:tcW w:w="4252" w:type="dxa"/>
            <w:tcBorders>
              <w:top w:val="single" w:sz="8" w:space="0" w:color="auto"/>
            </w:tcBorders>
          </w:tcPr>
          <w:p w14:paraId="026EADE2" w14:textId="6D67A1E9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GAGACGAAGACGAAGACGA</w:t>
            </w:r>
          </w:p>
        </w:tc>
        <w:tc>
          <w:tcPr>
            <w:tcW w:w="4102" w:type="dxa"/>
            <w:tcBorders>
              <w:top w:val="single" w:sz="8" w:space="0" w:color="auto"/>
            </w:tcBorders>
          </w:tcPr>
          <w:p w14:paraId="6B116EB2" w14:textId="4FA01353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TCGCCGTTGTATGGTGTTG</w:t>
            </w:r>
          </w:p>
        </w:tc>
      </w:tr>
      <w:tr w:rsidR="008017CB" w:rsidRPr="00F271E6" w14:paraId="4DD4DE20" w14:textId="77777777" w:rsidTr="00B2779E">
        <w:tc>
          <w:tcPr>
            <w:tcW w:w="1413" w:type="dxa"/>
          </w:tcPr>
          <w:p w14:paraId="5BBD5611" w14:textId="30FDBFEB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H_D02G2249</w:t>
            </w:r>
          </w:p>
        </w:tc>
        <w:tc>
          <w:tcPr>
            <w:tcW w:w="4252" w:type="dxa"/>
          </w:tcPr>
          <w:p w14:paraId="099BA3F2" w14:textId="399B46D3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CGATTCGGAAACCCTGTTCC</w:t>
            </w:r>
          </w:p>
        </w:tc>
        <w:tc>
          <w:tcPr>
            <w:tcW w:w="4102" w:type="dxa"/>
          </w:tcPr>
          <w:p w14:paraId="32ED1F41" w14:textId="075217BD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CGGTTTCATCGCTCAACTGT</w:t>
            </w:r>
          </w:p>
        </w:tc>
      </w:tr>
      <w:tr w:rsidR="008017CB" w:rsidRPr="00F271E6" w14:paraId="7C4E4C4B" w14:textId="77777777" w:rsidTr="00B2779E">
        <w:tc>
          <w:tcPr>
            <w:tcW w:w="1413" w:type="dxa"/>
          </w:tcPr>
          <w:p w14:paraId="7A5A3F79" w14:textId="0EF1F5B9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H_A09G2251</w:t>
            </w:r>
          </w:p>
        </w:tc>
        <w:tc>
          <w:tcPr>
            <w:tcW w:w="4252" w:type="dxa"/>
          </w:tcPr>
          <w:p w14:paraId="7341FA97" w14:textId="1E08B0F7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color w:val="58585B"/>
                <w:sz w:val="20"/>
                <w:szCs w:val="20"/>
                <w:shd w:val="clear" w:color="auto" w:fill="FFFFFF"/>
              </w:rPr>
              <w:t>GGGAGCGTTGATATGTCTGC</w:t>
            </w:r>
          </w:p>
        </w:tc>
        <w:tc>
          <w:tcPr>
            <w:tcW w:w="4102" w:type="dxa"/>
          </w:tcPr>
          <w:p w14:paraId="453779F4" w14:textId="057A614A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color w:val="58585B"/>
                <w:sz w:val="20"/>
                <w:szCs w:val="20"/>
                <w:shd w:val="clear" w:color="auto" w:fill="FBFBFC"/>
              </w:rPr>
              <w:t>CCCGACATACGATTGACAGC</w:t>
            </w:r>
          </w:p>
        </w:tc>
      </w:tr>
      <w:tr w:rsidR="008017CB" w:rsidRPr="00F271E6" w14:paraId="15503470" w14:textId="77777777" w:rsidTr="00B2779E">
        <w:tc>
          <w:tcPr>
            <w:tcW w:w="1413" w:type="dxa"/>
          </w:tcPr>
          <w:p w14:paraId="62D1E476" w14:textId="24C0C146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H_A12G1390</w:t>
            </w:r>
          </w:p>
        </w:tc>
        <w:tc>
          <w:tcPr>
            <w:tcW w:w="4252" w:type="dxa"/>
          </w:tcPr>
          <w:p w14:paraId="29366F97" w14:textId="3320ADA1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GAGACGAAGACGAAGACGA</w:t>
            </w:r>
          </w:p>
        </w:tc>
        <w:tc>
          <w:tcPr>
            <w:tcW w:w="4102" w:type="dxa"/>
          </w:tcPr>
          <w:p w14:paraId="2863BCD6" w14:textId="4784630C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color w:val="58585B"/>
                <w:sz w:val="20"/>
                <w:szCs w:val="20"/>
                <w:shd w:val="clear" w:color="auto" w:fill="FBFBFC"/>
              </w:rPr>
              <w:t>GTCGCCGTTGTATGGTGTTG</w:t>
            </w:r>
          </w:p>
        </w:tc>
      </w:tr>
      <w:tr w:rsidR="008017CB" w:rsidRPr="00F271E6" w14:paraId="6BEB4CD8" w14:textId="77777777" w:rsidTr="00B2779E">
        <w:tc>
          <w:tcPr>
            <w:tcW w:w="1413" w:type="dxa"/>
          </w:tcPr>
          <w:p w14:paraId="40F8663C" w14:textId="399265EC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H_A01G0104</w:t>
            </w:r>
          </w:p>
        </w:tc>
        <w:tc>
          <w:tcPr>
            <w:tcW w:w="4252" w:type="dxa"/>
          </w:tcPr>
          <w:p w14:paraId="1476D275" w14:textId="60E8ADC1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CGGCAGCAACAGTTATGGTT</w:t>
            </w:r>
          </w:p>
        </w:tc>
        <w:tc>
          <w:tcPr>
            <w:tcW w:w="4102" w:type="dxa"/>
          </w:tcPr>
          <w:p w14:paraId="2D7490FF" w14:textId="5A23C962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CACTACCACCGCTAGGTGAA</w:t>
            </w:r>
          </w:p>
        </w:tc>
      </w:tr>
      <w:tr w:rsidR="008017CB" w:rsidRPr="00F271E6" w14:paraId="62F2BD9F" w14:textId="77777777" w:rsidTr="00B2779E">
        <w:tc>
          <w:tcPr>
            <w:tcW w:w="1413" w:type="dxa"/>
          </w:tcPr>
          <w:p w14:paraId="3CEFDBE0" w14:textId="7ADA8907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H_D11G0933</w:t>
            </w:r>
          </w:p>
        </w:tc>
        <w:tc>
          <w:tcPr>
            <w:tcW w:w="4252" w:type="dxa"/>
          </w:tcPr>
          <w:p w14:paraId="58D2FF4F" w14:textId="2C26D7AD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CCCTTTGACACACTCATCC</w:t>
            </w:r>
          </w:p>
        </w:tc>
        <w:tc>
          <w:tcPr>
            <w:tcW w:w="4102" w:type="dxa"/>
          </w:tcPr>
          <w:p w14:paraId="319958DC" w14:textId="3655D4C1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CTTGATTAGCCGCTGCAGTT</w:t>
            </w:r>
          </w:p>
        </w:tc>
      </w:tr>
      <w:tr w:rsidR="008017CB" w:rsidRPr="00F271E6" w14:paraId="47D0321F" w14:textId="77777777" w:rsidTr="00B2779E">
        <w:tc>
          <w:tcPr>
            <w:tcW w:w="1413" w:type="dxa"/>
          </w:tcPr>
          <w:p w14:paraId="15616477" w14:textId="1BA21923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H_D13G0150</w:t>
            </w:r>
          </w:p>
        </w:tc>
        <w:tc>
          <w:tcPr>
            <w:tcW w:w="4252" w:type="dxa"/>
          </w:tcPr>
          <w:p w14:paraId="5457EBB1" w14:textId="0DDEDA45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CCACTGTTGCAACGACTTCA</w:t>
            </w:r>
          </w:p>
        </w:tc>
        <w:tc>
          <w:tcPr>
            <w:tcW w:w="4102" w:type="dxa"/>
          </w:tcPr>
          <w:p w14:paraId="4BF9C38F" w14:textId="6946559B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ACAACGATCCCACCAATCCT</w:t>
            </w:r>
          </w:p>
        </w:tc>
      </w:tr>
      <w:tr w:rsidR="008017CB" w:rsidRPr="00F271E6" w14:paraId="59F9C4F6" w14:textId="77777777" w:rsidTr="00B2779E">
        <w:tc>
          <w:tcPr>
            <w:tcW w:w="1413" w:type="dxa"/>
          </w:tcPr>
          <w:p w14:paraId="191F9BB1" w14:textId="432B5A1C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H_A10G2593</w:t>
            </w:r>
          </w:p>
        </w:tc>
        <w:tc>
          <w:tcPr>
            <w:tcW w:w="4252" w:type="dxa"/>
          </w:tcPr>
          <w:p w14:paraId="6CA49344" w14:textId="0AEDC655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CGAGGCCTTGAAGAACATT</w:t>
            </w:r>
          </w:p>
        </w:tc>
        <w:tc>
          <w:tcPr>
            <w:tcW w:w="4102" w:type="dxa"/>
          </w:tcPr>
          <w:p w14:paraId="00B279DD" w14:textId="584E0F4A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AGGTTTCTCACCGTCTCTGG</w:t>
            </w:r>
          </w:p>
        </w:tc>
      </w:tr>
      <w:tr w:rsidR="008017CB" w:rsidRPr="00F271E6" w14:paraId="5F192150" w14:textId="77777777" w:rsidTr="00B2779E">
        <w:tc>
          <w:tcPr>
            <w:tcW w:w="1413" w:type="dxa"/>
          </w:tcPr>
          <w:p w14:paraId="5E05FB9D" w14:textId="08B5F0E4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H_D03G1742</w:t>
            </w:r>
          </w:p>
        </w:tc>
        <w:tc>
          <w:tcPr>
            <w:tcW w:w="4252" w:type="dxa"/>
          </w:tcPr>
          <w:p w14:paraId="2692B112" w14:textId="47D7ECBD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ATTAGACGAGCAGCTGTGGA</w:t>
            </w:r>
          </w:p>
        </w:tc>
        <w:tc>
          <w:tcPr>
            <w:tcW w:w="4102" w:type="dxa"/>
          </w:tcPr>
          <w:p w14:paraId="649FBCC1" w14:textId="2A041848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CTAGCAAGCAAGTTCGGCAT</w:t>
            </w:r>
          </w:p>
        </w:tc>
      </w:tr>
      <w:tr w:rsidR="008017CB" w:rsidRPr="00F271E6" w14:paraId="4151999F" w14:textId="77777777" w:rsidTr="00B2779E">
        <w:tc>
          <w:tcPr>
            <w:tcW w:w="1413" w:type="dxa"/>
          </w:tcPr>
          <w:p w14:paraId="621FD4CD" w14:textId="7C034471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H_A06G0862</w:t>
            </w:r>
          </w:p>
        </w:tc>
        <w:tc>
          <w:tcPr>
            <w:tcW w:w="4252" w:type="dxa"/>
          </w:tcPr>
          <w:p w14:paraId="7A339509" w14:textId="7E2687F6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AAGCGATTCACGGTTCAAGG</w:t>
            </w:r>
          </w:p>
        </w:tc>
        <w:tc>
          <w:tcPr>
            <w:tcW w:w="4102" w:type="dxa"/>
          </w:tcPr>
          <w:p w14:paraId="27E96EEF" w14:textId="0FE7F626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CGGGAGGGTTATCAGGGAAG</w:t>
            </w:r>
          </w:p>
        </w:tc>
      </w:tr>
      <w:tr w:rsidR="008017CB" w:rsidRPr="00F271E6" w14:paraId="36D0AAAC" w14:textId="77777777" w:rsidTr="00B2779E">
        <w:tc>
          <w:tcPr>
            <w:tcW w:w="1413" w:type="dxa"/>
          </w:tcPr>
          <w:p w14:paraId="727F3795" w14:textId="1EAFCC11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H_D05G1368</w:t>
            </w:r>
          </w:p>
        </w:tc>
        <w:tc>
          <w:tcPr>
            <w:tcW w:w="4252" w:type="dxa"/>
          </w:tcPr>
          <w:p w14:paraId="158452A2" w14:textId="6AEE23FD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ACTCCATTTGGTGGTGGACA</w:t>
            </w:r>
          </w:p>
        </w:tc>
        <w:tc>
          <w:tcPr>
            <w:tcW w:w="4102" w:type="dxa"/>
          </w:tcPr>
          <w:p w14:paraId="1062BBF0" w14:textId="39A35BB0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CCCAAACCGGCATTCTCTTC</w:t>
            </w:r>
          </w:p>
        </w:tc>
      </w:tr>
      <w:tr w:rsidR="008017CB" w:rsidRPr="00F271E6" w14:paraId="29542140" w14:textId="77777777" w:rsidTr="00B2779E">
        <w:tc>
          <w:tcPr>
            <w:tcW w:w="1413" w:type="dxa"/>
          </w:tcPr>
          <w:p w14:paraId="7E306312" w14:textId="05AA1E08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H_D05G3643</w:t>
            </w:r>
          </w:p>
        </w:tc>
        <w:tc>
          <w:tcPr>
            <w:tcW w:w="4252" w:type="dxa"/>
          </w:tcPr>
          <w:p w14:paraId="21559A88" w14:textId="6116E6C9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color w:val="58585B"/>
                <w:sz w:val="20"/>
                <w:szCs w:val="20"/>
                <w:shd w:val="clear" w:color="auto" w:fill="FFFFFF"/>
              </w:rPr>
              <w:t>TTGGCGGTCCTCAAATTGTC</w:t>
            </w:r>
          </w:p>
        </w:tc>
        <w:tc>
          <w:tcPr>
            <w:tcW w:w="4102" w:type="dxa"/>
          </w:tcPr>
          <w:p w14:paraId="6C1629F2" w14:textId="6A601523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color w:val="58585B"/>
                <w:sz w:val="20"/>
                <w:szCs w:val="20"/>
                <w:shd w:val="clear" w:color="auto" w:fill="FBFBFC"/>
              </w:rPr>
              <w:t>GCCACAAGAGACACCAATCC</w:t>
            </w:r>
          </w:p>
        </w:tc>
      </w:tr>
      <w:tr w:rsidR="008017CB" w:rsidRPr="00F271E6" w14:paraId="0BF53CEE" w14:textId="77777777" w:rsidTr="00B2779E">
        <w:tc>
          <w:tcPr>
            <w:tcW w:w="1413" w:type="dxa"/>
          </w:tcPr>
          <w:p w14:paraId="1B8C634D" w14:textId="0480D562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H_D13G0417</w:t>
            </w:r>
          </w:p>
        </w:tc>
        <w:tc>
          <w:tcPr>
            <w:tcW w:w="4252" w:type="dxa"/>
          </w:tcPr>
          <w:p w14:paraId="73CA4CA6" w14:textId="566B1922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AACAATGGCGGAAACCCTTC</w:t>
            </w:r>
          </w:p>
        </w:tc>
        <w:tc>
          <w:tcPr>
            <w:tcW w:w="4102" w:type="dxa"/>
          </w:tcPr>
          <w:p w14:paraId="32EB67AE" w14:textId="7D5781B5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TGCTAGGGACTCATCGGTTC</w:t>
            </w:r>
          </w:p>
        </w:tc>
      </w:tr>
      <w:tr w:rsidR="008017CB" w:rsidRPr="00F271E6" w14:paraId="7ABDE0BB" w14:textId="77777777" w:rsidTr="00B2779E">
        <w:tc>
          <w:tcPr>
            <w:tcW w:w="1413" w:type="dxa"/>
          </w:tcPr>
          <w:p w14:paraId="5A2F2B36" w14:textId="52EAA912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H_A10G2606</w:t>
            </w:r>
          </w:p>
        </w:tc>
        <w:tc>
          <w:tcPr>
            <w:tcW w:w="4252" w:type="dxa"/>
          </w:tcPr>
          <w:p w14:paraId="5E998BA9" w14:textId="7A2A6BBE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CTCGCGAACCGAAACTTGTA</w:t>
            </w:r>
          </w:p>
        </w:tc>
        <w:tc>
          <w:tcPr>
            <w:tcW w:w="4102" w:type="dxa"/>
          </w:tcPr>
          <w:p w14:paraId="438FB274" w14:textId="4B12866B" w:rsidR="008017CB" w:rsidRPr="00F271E6" w:rsidRDefault="00A73E93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TGGCAATCCTTTGGTGGTT</w:t>
            </w:r>
          </w:p>
        </w:tc>
      </w:tr>
      <w:tr w:rsidR="008017CB" w:rsidRPr="00F271E6" w14:paraId="31CA29CA" w14:textId="77777777" w:rsidTr="00B2779E">
        <w:tc>
          <w:tcPr>
            <w:tcW w:w="1413" w:type="dxa"/>
          </w:tcPr>
          <w:p w14:paraId="616368E8" w14:textId="1AE242B2" w:rsidR="008017CB" w:rsidRPr="00F271E6" w:rsidRDefault="00F031DC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H_D11G2757</w:t>
            </w:r>
          </w:p>
        </w:tc>
        <w:tc>
          <w:tcPr>
            <w:tcW w:w="4252" w:type="dxa"/>
          </w:tcPr>
          <w:p w14:paraId="3DBC799A" w14:textId="68E8A9A1" w:rsidR="008017CB" w:rsidRPr="00F271E6" w:rsidRDefault="00F031DC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CAGCTGGCATTGGAATCCTC</w:t>
            </w:r>
          </w:p>
        </w:tc>
        <w:tc>
          <w:tcPr>
            <w:tcW w:w="4102" w:type="dxa"/>
          </w:tcPr>
          <w:p w14:paraId="0291E350" w14:textId="680F6087" w:rsidR="008017CB" w:rsidRPr="00F271E6" w:rsidRDefault="00F031DC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TTTACGATCCGCTGTGCTT</w:t>
            </w:r>
          </w:p>
        </w:tc>
      </w:tr>
      <w:tr w:rsidR="00F031DC" w:rsidRPr="00F271E6" w14:paraId="5D2A91EE" w14:textId="77777777" w:rsidTr="00B2779E">
        <w:tc>
          <w:tcPr>
            <w:tcW w:w="1413" w:type="dxa"/>
            <w:tcBorders>
              <w:bottom w:val="single" w:sz="12" w:space="0" w:color="auto"/>
            </w:tcBorders>
          </w:tcPr>
          <w:p w14:paraId="225A5A6C" w14:textId="07998367" w:rsidR="00F031DC" w:rsidRPr="00F271E6" w:rsidRDefault="00F031DC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hUBQ7</w:t>
            </w:r>
          </w:p>
        </w:tc>
        <w:tc>
          <w:tcPr>
            <w:tcW w:w="4252" w:type="dxa"/>
            <w:tcBorders>
              <w:bottom w:val="single" w:sz="12" w:space="0" w:color="auto"/>
            </w:tcBorders>
          </w:tcPr>
          <w:p w14:paraId="7F4BA7E3" w14:textId="6A4FE361" w:rsidR="00F031DC" w:rsidRPr="00F271E6" w:rsidRDefault="00F271E6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CGCTGTACTTCTACTCCC</w:t>
            </w:r>
          </w:p>
        </w:tc>
        <w:tc>
          <w:tcPr>
            <w:tcW w:w="4102" w:type="dxa"/>
            <w:tcBorders>
              <w:bottom w:val="single" w:sz="12" w:space="0" w:color="auto"/>
            </w:tcBorders>
          </w:tcPr>
          <w:p w14:paraId="1474BAAF" w14:textId="050B606A" w:rsidR="00F031DC" w:rsidRPr="00F271E6" w:rsidRDefault="00F271E6" w:rsidP="008017CB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271E6">
              <w:rPr>
                <w:rFonts w:cs="Times New Roman"/>
                <w:sz w:val="20"/>
                <w:szCs w:val="20"/>
              </w:rPr>
              <w:t>GAATGCCTTCCTTGTCTT</w:t>
            </w:r>
          </w:p>
        </w:tc>
      </w:tr>
    </w:tbl>
    <w:p w14:paraId="7C2FE4D5" w14:textId="546ABF35" w:rsidR="007D52A4" w:rsidRDefault="007D52A4" w:rsidP="00905BC9">
      <w:pPr>
        <w:spacing w:before="240"/>
        <w:jc w:val="center"/>
        <w:rPr>
          <w:b/>
          <w:bCs/>
          <w:sz w:val="16"/>
          <w:szCs w:val="16"/>
        </w:rPr>
      </w:pPr>
    </w:p>
    <w:p w14:paraId="1E36299A" w14:textId="1EE6A827" w:rsidR="007D52A4" w:rsidRDefault="007D52A4" w:rsidP="00905BC9">
      <w:pPr>
        <w:spacing w:before="240"/>
        <w:jc w:val="center"/>
        <w:rPr>
          <w:b/>
          <w:bCs/>
          <w:sz w:val="16"/>
          <w:szCs w:val="16"/>
        </w:rPr>
      </w:pPr>
    </w:p>
    <w:p w14:paraId="11CDA448" w14:textId="192415E8" w:rsidR="007D52A4" w:rsidRDefault="007D52A4" w:rsidP="00905BC9">
      <w:pPr>
        <w:spacing w:before="240"/>
        <w:jc w:val="center"/>
        <w:rPr>
          <w:b/>
          <w:bCs/>
          <w:sz w:val="16"/>
          <w:szCs w:val="16"/>
        </w:rPr>
      </w:pPr>
    </w:p>
    <w:p w14:paraId="18691E28" w14:textId="13B692D7" w:rsidR="007D52A4" w:rsidRDefault="007D52A4" w:rsidP="00905BC9">
      <w:pPr>
        <w:spacing w:before="240"/>
        <w:jc w:val="center"/>
        <w:rPr>
          <w:b/>
          <w:bCs/>
          <w:sz w:val="16"/>
          <w:szCs w:val="16"/>
        </w:rPr>
      </w:pPr>
    </w:p>
    <w:p w14:paraId="5E2BFF52" w14:textId="58EED5FD" w:rsidR="007D52A4" w:rsidRDefault="007D52A4" w:rsidP="00905BC9">
      <w:pPr>
        <w:spacing w:before="240"/>
        <w:jc w:val="center"/>
        <w:rPr>
          <w:b/>
          <w:bCs/>
          <w:sz w:val="16"/>
          <w:szCs w:val="16"/>
        </w:rPr>
      </w:pPr>
    </w:p>
    <w:p w14:paraId="5D9425A6" w14:textId="177529DF" w:rsidR="007D52A4" w:rsidRDefault="007D52A4" w:rsidP="00905BC9">
      <w:pPr>
        <w:spacing w:before="240"/>
        <w:jc w:val="center"/>
        <w:rPr>
          <w:b/>
          <w:bCs/>
          <w:sz w:val="16"/>
          <w:szCs w:val="16"/>
        </w:rPr>
      </w:pPr>
    </w:p>
    <w:p w14:paraId="04D41E51" w14:textId="589BB5C8" w:rsidR="007D52A4" w:rsidRDefault="007D52A4" w:rsidP="00905BC9">
      <w:pPr>
        <w:spacing w:before="240"/>
        <w:jc w:val="center"/>
        <w:rPr>
          <w:b/>
          <w:bCs/>
          <w:sz w:val="16"/>
          <w:szCs w:val="16"/>
        </w:rPr>
      </w:pPr>
    </w:p>
    <w:p w14:paraId="6899A7E0" w14:textId="69CA1DA1" w:rsidR="007D52A4" w:rsidRDefault="007D52A4" w:rsidP="00905BC9">
      <w:pPr>
        <w:spacing w:before="240"/>
        <w:jc w:val="center"/>
        <w:rPr>
          <w:b/>
          <w:bCs/>
          <w:sz w:val="16"/>
          <w:szCs w:val="16"/>
        </w:rPr>
      </w:pPr>
    </w:p>
    <w:p w14:paraId="09DFA0DA" w14:textId="632A8C3B" w:rsidR="007D52A4" w:rsidRDefault="007D52A4" w:rsidP="00905BC9">
      <w:pPr>
        <w:spacing w:before="240"/>
        <w:jc w:val="center"/>
        <w:rPr>
          <w:b/>
          <w:bCs/>
          <w:sz w:val="16"/>
          <w:szCs w:val="16"/>
        </w:rPr>
      </w:pPr>
    </w:p>
    <w:p w14:paraId="4914B03B" w14:textId="77777777" w:rsidR="007D52A4" w:rsidRDefault="007D52A4" w:rsidP="00B2779E">
      <w:pPr>
        <w:spacing w:before="240"/>
        <w:rPr>
          <w:b/>
          <w:bCs/>
          <w:sz w:val="16"/>
          <w:szCs w:val="16"/>
        </w:rPr>
      </w:pPr>
    </w:p>
    <w:p w14:paraId="6708AB23" w14:textId="278E25AC" w:rsidR="007D52A4" w:rsidRDefault="007D52A4" w:rsidP="00905BC9">
      <w:pPr>
        <w:spacing w:before="240"/>
        <w:jc w:val="center"/>
        <w:rPr>
          <w:b/>
          <w:bCs/>
          <w:sz w:val="16"/>
          <w:szCs w:val="16"/>
        </w:rPr>
      </w:pPr>
      <w:r w:rsidRPr="00905BC9">
        <w:rPr>
          <w:sz w:val="16"/>
          <w:szCs w:val="16"/>
        </w:rPr>
        <w:lastRenderedPageBreak/>
        <w:t xml:space="preserve">Supplementary </w:t>
      </w:r>
      <w:r w:rsidRPr="0027376A">
        <w:rPr>
          <w:sz w:val="16"/>
          <w:szCs w:val="16"/>
        </w:rPr>
        <w:t xml:space="preserve">Table </w:t>
      </w:r>
      <w:r>
        <w:rPr>
          <w:b/>
          <w:bCs/>
          <w:sz w:val="16"/>
          <w:szCs w:val="16"/>
        </w:rPr>
        <w:t xml:space="preserve">3 </w:t>
      </w:r>
      <w:r w:rsidRPr="007D52A4">
        <w:rPr>
          <w:b/>
          <w:bCs/>
          <w:sz w:val="16"/>
          <w:szCs w:val="16"/>
        </w:rPr>
        <w:t>Expression of melatonin-regulated REDOX genes under salt stress</w:t>
      </w:r>
    </w:p>
    <w:tbl>
      <w:tblPr>
        <w:tblW w:w="666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275"/>
        <w:gridCol w:w="1418"/>
        <w:gridCol w:w="1843"/>
      </w:tblGrid>
      <w:tr w:rsidR="00AB5A29" w:rsidRPr="00AB5A29" w14:paraId="12CBEB9D" w14:textId="77777777" w:rsidTr="00AB5A29">
        <w:trPr>
          <w:trHeight w:val="280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4F969" w14:textId="51FA1ACF" w:rsidR="007D52A4" w:rsidRPr="007D52A4" w:rsidRDefault="00AB5A29" w:rsidP="00AB5A29">
            <w:pPr>
              <w:spacing w:after="12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B5A29">
              <w:rPr>
                <w:rFonts w:eastAsia="宋体" w:cs="Times New Roman"/>
                <w:sz w:val="20"/>
                <w:szCs w:val="20"/>
                <w:lang w:eastAsia="zh-CN"/>
              </w:rPr>
              <w:t>Gene ID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10284" w14:textId="494F44BE" w:rsidR="007D52A4" w:rsidRPr="007D52A4" w:rsidRDefault="007D52A4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D52A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K</w:t>
            </w:r>
            <w:r w:rsidR="00AB5A29" w:rsidRPr="00AB5A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523E47" w:rsidRPr="00AB5A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FPKM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A65D6" w14:textId="746E5F69" w:rsidR="007D52A4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NaCl </w:t>
            </w:r>
            <w:r w:rsidR="00523E47" w:rsidRPr="00AB5A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FPKM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17B16" w14:textId="117B41FC" w:rsidR="007D52A4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MT+ </w:t>
            </w:r>
            <w:r w:rsidRPr="00AB5A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Cl</w:t>
            </w:r>
            <w:r w:rsidRPr="00AB5A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523E47" w:rsidRPr="00AB5A2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FPKM)</w:t>
            </w:r>
          </w:p>
        </w:tc>
      </w:tr>
      <w:tr w:rsidR="00AB5A29" w:rsidRPr="00AB5A29" w14:paraId="323594FF" w14:textId="77777777" w:rsidTr="00E10E43">
        <w:trPr>
          <w:trHeight w:val="280"/>
          <w:jc w:val="center"/>
        </w:trPr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41A99D0" w14:textId="0F262CCB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08G0545.gene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B8B87BE" w14:textId="47C86BA3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39 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2E3734B" w14:textId="29A9AB4F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ACAD40B" w14:textId="2AA73EB4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78 </w:t>
            </w:r>
          </w:p>
        </w:tc>
      </w:tr>
      <w:tr w:rsidR="00AB5A29" w:rsidRPr="00AB5A29" w14:paraId="5AA8E391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4CA1BCCC" w14:textId="193D0663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12G0582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3D4C6DB" w14:textId="6208C484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.06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4DDBD37" w14:textId="7D30CB04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31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9B0B1FD" w14:textId="3942FF0E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.49 </w:t>
            </w:r>
          </w:p>
        </w:tc>
      </w:tr>
      <w:tr w:rsidR="00AB5A29" w:rsidRPr="00AB5A29" w14:paraId="0DCDDE2D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1C2F1568" w14:textId="54A993CB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05G1364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555078E" w14:textId="40BE85E5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A0FA515" w14:textId="3199D044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32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53CEFF3" w14:textId="0A542615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.14 </w:t>
            </w:r>
          </w:p>
        </w:tc>
      </w:tr>
      <w:tr w:rsidR="00AB5A29" w:rsidRPr="00AB5A29" w14:paraId="62EEC2E2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2DD10DDC" w14:textId="60E08034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02G0200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80D7C86" w14:textId="516BA41B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57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86F0515" w14:textId="327A3704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622DFC0" w14:textId="4FA372B3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.98 </w:t>
            </w:r>
          </w:p>
        </w:tc>
      </w:tr>
      <w:tr w:rsidR="00AB5A29" w:rsidRPr="00AB5A29" w14:paraId="717C0379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7CB734C9" w14:textId="1CB5134A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08G0541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B70F750" w14:textId="61AB9F8E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38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7CC67F1" w14:textId="11B63FC8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BC6503" w14:textId="4801F700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75 </w:t>
            </w:r>
          </w:p>
        </w:tc>
      </w:tr>
      <w:tr w:rsidR="00AB5A29" w:rsidRPr="00AB5A29" w14:paraId="6EF9E928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3D9E1B90" w14:textId="1F49B2E1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03G0079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5943EA6" w14:textId="29CF45FA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.08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345041" w14:textId="46550096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8F7A176" w14:textId="31183C0D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3.37 </w:t>
            </w:r>
          </w:p>
        </w:tc>
      </w:tr>
      <w:tr w:rsidR="00AB5A29" w:rsidRPr="00AB5A29" w14:paraId="5024E66B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047293B4" w14:textId="5212CC8A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13G0290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A9910B8" w14:textId="7993ED6A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.71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2342C1" w14:textId="3A78DC13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CC4ACC5" w14:textId="0A605ECC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38 </w:t>
            </w:r>
          </w:p>
        </w:tc>
      </w:tr>
      <w:tr w:rsidR="00AB5A29" w:rsidRPr="00AB5A29" w14:paraId="49458E45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32A88398" w14:textId="516B9F35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10G2246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5CD2734" w14:textId="0E4EF61B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2.55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A65A639" w14:textId="7D58345F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.21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8A69241" w14:textId="516397C7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9.74 </w:t>
            </w:r>
          </w:p>
        </w:tc>
      </w:tr>
      <w:tr w:rsidR="00AB5A29" w:rsidRPr="00AB5A29" w14:paraId="1FF8B559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0C6FD1EC" w14:textId="68BAF302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06G0750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8D510F1" w14:textId="73FBB476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58.52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0F7CEF5" w14:textId="30271427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13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DCB6BF1" w14:textId="4C6014C5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8.35 </w:t>
            </w:r>
          </w:p>
        </w:tc>
      </w:tr>
      <w:tr w:rsidR="00AB5A29" w:rsidRPr="00AB5A29" w14:paraId="17FA9DD8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2351E509" w14:textId="13CC159B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05G1343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7CC4B9C" w14:textId="2F629856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23.59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37D6223" w14:textId="2C77D409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.25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C2A909C" w14:textId="1534A393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3.78 </w:t>
            </w:r>
          </w:p>
        </w:tc>
      </w:tr>
      <w:tr w:rsidR="00AB5A29" w:rsidRPr="00AB5A29" w14:paraId="6D1FD224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048633E6" w14:textId="40ED3590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11G0486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B81BC86" w14:textId="36935080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04.50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B2A1C79" w14:textId="7EB8808A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44.35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99325DA" w14:textId="29250668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4.08 </w:t>
            </w:r>
          </w:p>
        </w:tc>
      </w:tr>
      <w:tr w:rsidR="00AB5A29" w:rsidRPr="00AB5A29" w14:paraId="59FAE165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78CDA6E3" w14:textId="4A1F522F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02G0401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4883D64" w14:textId="65FB71D3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4.20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A7E098" w14:textId="19A210EB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601B0F" w14:textId="52CC758C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4.19 </w:t>
            </w:r>
          </w:p>
        </w:tc>
      </w:tr>
      <w:tr w:rsidR="00AB5A29" w:rsidRPr="00AB5A29" w14:paraId="14C74E1F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08A5BC75" w14:textId="3FA3D9BB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02G0353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3B8308" w14:textId="5CE44509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44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1EC264" w14:textId="7E639BE8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93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614532A" w14:textId="7BF91C04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38 </w:t>
            </w:r>
          </w:p>
        </w:tc>
      </w:tr>
      <w:tr w:rsidR="00AB5A29" w:rsidRPr="00AB5A29" w14:paraId="2A86D2A0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3D0CC943" w14:textId="17FB709C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05G1622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E91EC8D" w14:textId="5C822676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58.30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F2CB591" w14:textId="11427D32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9.48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3E3512" w14:textId="565581B9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79.90 </w:t>
            </w:r>
          </w:p>
        </w:tc>
      </w:tr>
      <w:tr w:rsidR="00AB5A29" w:rsidRPr="00AB5A29" w14:paraId="3FDF9F42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114B0ADC" w14:textId="2AF40061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12G0340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6EC5F62" w14:textId="62AD6369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6.06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513F4B0" w14:textId="0D3FA1F6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.39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99EE5B8" w14:textId="592CD472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22 </w:t>
            </w:r>
          </w:p>
        </w:tc>
      </w:tr>
      <w:tr w:rsidR="00AB5A29" w:rsidRPr="00AB5A29" w14:paraId="453C2D2A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00ED7189" w14:textId="33C16143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07G0935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0293DFB" w14:textId="1E5E3702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21.81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93B9C47" w14:textId="4C5C0BD2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5.26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EE729D2" w14:textId="2CE62336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5.76 </w:t>
            </w:r>
          </w:p>
        </w:tc>
      </w:tr>
      <w:tr w:rsidR="00AB5A29" w:rsidRPr="00AB5A29" w14:paraId="6AE477FF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309D6FDD" w14:textId="51FA4556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12G0372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2D92F54" w14:textId="620B7742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2.81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0F96C48" w14:textId="0ED68A67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66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BBBB38F" w14:textId="2012EA86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28 </w:t>
            </w:r>
          </w:p>
        </w:tc>
      </w:tr>
      <w:tr w:rsidR="00AB5A29" w:rsidRPr="00AB5A29" w14:paraId="664972B1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59DC718A" w14:textId="1118DD41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06G1828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8FC975E" w14:textId="750A2F3A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4.89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47E1FE" w14:textId="2391E9E2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16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9B59608" w14:textId="671684A9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5.85 </w:t>
            </w:r>
          </w:p>
        </w:tc>
      </w:tr>
      <w:tr w:rsidR="00AB5A29" w:rsidRPr="00AB5A29" w14:paraId="15EDC704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2AC1DC93" w14:textId="33897582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05G1382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A37B8EF" w14:textId="7BE5E7F2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3.76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BE983D" w14:textId="25EBDCCA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83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8E36030" w14:textId="6B967FA5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55 </w:t>
            </w:r>
          </w:p>
        </w:tc>
      </w:tr>
      <w:tr w:rsidR="00AB5A29" w:rsidRPr="00AB5A29" w14:paraId="73526B04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5DF8930F" w14:textId="64A0A505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11G0010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42E7F8A" w14:textId="2E8D94DD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8.30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DFA9DA" w14:textId="4A8C7C9F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66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D83C611" w14:textId="2E964841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9.11 </w:t>
            </w:r>
          </w:p>
        </w:tc>
      </w:tr>
      <w:tr w:rsidR="00AB5A29" w:rsidRPr="00AB5A29" w14:paraId="182EE7EE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3BE06793" w14:textId="0A5CA868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04G0747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AF23444" w14:textId="07AAFD4B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5.18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8CBE195" w14:textId="0630D820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.34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099D28B" w14:textId="1A76D062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3.81 </w:t>
            </w:r>
          </w:p>
        </w:tc>
      </w:tr>
      <w:tr w:rsidR="00AB5A29" w:rsidRPr="00AB5A29" w14:paraId="702FC81C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5A84493C" w14:textId="34460FA9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13G0287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FFA7058" w14:textId="185DA7F8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04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5B4A8DF" w14:textId="463C6888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EBF6919" w14:textId="3CE68520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89 </w:t>
            </w:r>
          </w:p>
        </w:tc>
      </w:tr>
      <w:tr w:rsidR="00AB5A29" w:rsidRPr="00AB5A29" w14:paraId="36A2AE10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741CC6D1" w14:textId="4B4C03DE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09G2403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F042874" w14:textId="4DFD454A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4.86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D90AC9A" w14:textId="31753CD5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4.17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23A6E35" w14:textId="426E0B5E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9.96 </w:t>
            </w:r>
          </w:p>
        </w:tc>
      </w:tr>
      <w:tr w:rsidR="00AB5A29" w:rsidRPr="00AB5A29" w14:paraId="78B00CFD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19FC683E" w14:textId="0C26D22D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09G1074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337D07E" w14:textId="35DD9B72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60.86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F462D92" w14:textId="708524CD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37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24EEB92" w14:textId="76C3A29C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50 </w:t>
            </w:r>
          </w:p>
        </w:tc>
      </w:tr>
      <w:tr w:rsidR="00AB5A29" w:rsidRPr="00AB5A29" w14:paraId="0536D2E2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14EF34A8" w14:textId="68DF604C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10G0148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7C3D67E" w14:textId="6F282055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4.85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0861DC" w14:textId="09683986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F9F16B4" w14:textId="2F393D58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56 </w:t>
            </w:r>
          </w:p>
        </w:tc>
      </w:tr>
      <w:tr w:rsidR="00AB5A29" w:rsidRPr="00AB5A29" w14:paraId="5CA6BC91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2344D343" w14:textId="26A9A6A3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05G1594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2697CCB" w14:textId="7130766F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83.92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3E54E37" w14:textId="07DFB20A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3.05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EF65EFC" w14:textId="2E79459A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76.90 </w:t>
            </w:r>
          </w:p>
        </w:tc>
      </w:tr>
      <w:tr w:rsidR="00AB5A29" w:rsidRPr="00AB5A29" w14:paraId="4F2BC32C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039CEA69" w14:textId="4C65F880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lastRenderedPageBreak/>
              <w:t>GH_A09G1832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5D9688E" w14:textId="05E8DAB1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407.32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8CE214" w14:textId="7D328822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5.19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7CA18F1" w14:textId="34FD4674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4.20 </w:t>
            </w:r>
          </w:p>
        </w:tc>
      </w:tr>
      <w:tr w:rsidR="00AB5A29" w:rsidRPr="00AB5A29" w14:paraId="0107C3E3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5CEB3EDB" w14:textId="4085D5DE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09G1786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7D74986" w14:textId="370E200C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91.72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92C7E16" w14:textId="21D93A30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6.24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AEDD4C1" w14:textId="20123021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7.37 </w:t>
            </w:r>
          </w:p>
        </w:tc>
      </w:tr>
      <w:tr w:rsidR="00AB5A29" w:rsidRPr="00AB5A29" w14:paraId="789ABE7E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21F291CA" w14:textId="7C1BF81F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04G1896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1CFC04F" w14:textId="2E66D7BD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9.94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A117871" w14:textId="57E084A6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5.79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467247" w14:textId="4EFBE928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30 </w:t>
            </w:r>
          </w:p>
        </w:tc>
      </w:tr>
      <w:tr w:rsidR="00AB5A29" w:rsidRPr="00AB5A29" w14:paraId="18FA328D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638AEA85" w14:textId="1131A9F0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08G0535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353EF2B" w14:textId="7911790D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.04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0B3251" w14:textId="6343E4AB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31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6962445" w14:textId="5C72A921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.96 </w:t>
            </w:r>
          </w:p>
        </w:tc>
      </w:tr>
      <w:tr w:rsidR="00AB5A29" w:rsidRPr="00AB5A29" w14:paraId="3B7A17B5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517209A3" w14:textId="6A5FD1DD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06G1717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EE897D2" w14:textId="03194064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9.07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C151274" w14:textId="6272CD14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3.58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F71CAB4" w14:textId="4D9E03C9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5.36 </w:t>
            </w:r>
          </w:p>
        </w:tc>
      </w:tr>
      <w:tr w:rsidR="00AB5A29" w:rsidRPr="00AB5A29" w14:paraId="684D977C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55EC5D0F" w14:textId="32D56618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05G1368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7BAEE46" w14:textId="6CD7EE2D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.01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953EDDE" w14:textId="4FCDAD79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37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3D9097B" w14:textId="221850F7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5.90 </w:t>
            </w:r>
          </w:p>
        </w:tc>
      </w:tr>
      <w:tr w:rsidR="00AB5A29" w:rsidRPr="00AB5A29" w14:paraId="354E047D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03B96E28" w14:textId="48FE8530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03G0448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BC39C8A" w14:textId="5EE63781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66.09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A595A30" w14:textId="4327A09A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39.88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0E5A73F" w14:textId="2521A688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7.71 </w:t>
            </w:r>
          </w:p>
        </w:tc>
      </w:tr>
      <w:tr w:rsidR="00AB5A29" w:rsidRPr="00AB5A29" w14:paraId="6C1A86C4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0D0EF8C5" w14:textId="3D90AB4F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12G0204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26A4A60" w14:textId="57A70BF3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59.80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2B4102E" w14:textId="280A93EA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68.10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0DD7D3E" w14:textId="02319A03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32.57 </w:t>
            </w:r>
          </w:p>
        </w:tc>
      </w:tr>
      <w:tr w:rsidR="00AB5A29" w:rsidRPr="00AB5A29" w14:paraId="4768C0D1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50B105D6" w14:textId="1E59D990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08G2493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239CDAB" w14:textId="1F17157A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4.75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E93D450" w14:textId="316560B5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4.42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44EDEF" w14:textId="2770B565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6.70 </w:t>
            </w:r>
          </w:p>
        </w:tc>
      </w:tr>
      <w:tr w:rsidR="00AB5A29" w:rsidRPr="00AB5A29" w14:paraId="516802F1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18B9E759" w14:textId="4F550FCF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04G1555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EECF782" w14:textId="43B4DE26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33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DFF637" w14:textId="0671C157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34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1F57A77" w14:textId="4D458052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7.58 </w:t>
            </w:r>
          </w:p>
        </w:tc>
      </w:tr>
      <w:tr w:rsidR="00AB5A29" w:rsidRPr="00AB5A29" w14:paraId="79A99332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1E45BDFB" w14:textId="2A2B21EB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10G2296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4960545" w14:textId="302880D8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3.48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A552606" w14:textId="62FAF038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3.61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FA074B1" w14:textId="276EA21F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95 </w:t>
            </w:r>
          </w:p>
        </w:tc>
      </w:tr>
      <w:tr w:rsidR="00AB5A29" w:rsidRPr="00AB5A29" w14:paraId="3AAAFC9F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7980F0C1" w14:textId="086CE6C3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07G2230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2A1053C" w14:textId="5056BF56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52C901" w14:textId="68B5B359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0F60F05" w14:textId="403F5C61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.02 </w:t>
            </w:r>
          </w:p>
        </w:tc>
      </w:tr>
      <w:tr w:rsidR="00AB5A29" w:rsidRPr="00AB5A29" w14:paraId="07B61E90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4CAA3661" w14:textId="6206BC6F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12G2239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8F5002E" w14:textId="0DA212C1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.62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A14AF7E" w14:textId="722C8317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4.84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69D32E3" w14:textId="1FC883AA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3.94 </w:t>
            </w:r>
          </w:p>
        </w:tc>
      </w:tr>
      <w:tr w:rsidR="00AB5A29" w:rsidRPr="00AB5A29" w14:paraId="7D324014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70BF2398" w14:textId="5E910EE8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05G2328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FC581A4" w14:textId="5584C103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3.41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0B6180" w14:textId="0F3F1E8D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4.35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AA814C9" w14:textId="6EB2814D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.73 </w:t>
            </w:r>
          </w:p>
        </w:tc>
      </w:tr>
      <w:tr w:rsidR="00AB5A29" w:rsidRPr="00AB5A29" w14:paraId="0F9169DC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0BD13009" w14:textId="08B3088C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11G1903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32C8AFB" w14:textId="719A3C48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.54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EDCA47D" w14:textId="4A772EC3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19F1911" w14:textId="01E90741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82 </w:t>
            </w:r>
          </w:p>
        </w:tc>
      </w:tr>
      <w:tr w:rsidR="00AB5A29" w:rsidRPr="00AB5A29" w14:paraId="7A9FEE48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5896D7BD" w14:textId="088F4202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11G1527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DDF5E0E" w14:textId="19FF0C2A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9.71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28043E" w14:textId="6E41148D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7.06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337B177" w14:textId="0BC24C56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64 </w:t>
            </w:r>
          </w:p>
        </w:tc>
      </w:tr>
      <w:tr w:rsidR="00AB5A29" w:rsidRPr="00AB5A29" w14:paraId="43EA135D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64852801" w14:textId="2369D71C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11G1383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35CA546" w14:textId="503DADE5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9.54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43D5262" w14:textId="17D2576B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7.04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F8E5F47" w14:textId="1FF36195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09 </w:t>
            </w:r>
          </w:p>
        </w:tc>
      </w:tr>
      <w:tr w:rsidR="00AB5A29" w:rsidRPr="00AB5A29" w14:paraId="600FB0F5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05F5B845" w14:textId="5241CA70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09G1370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EAAEE9B" w14:textId="3BB15E93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908B59" w14:textId="14AE7FC5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23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A3EA368" w14:textId="11EA494A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41 </w:t>
            </w:r>
          </w:p>
        </w:tc>
      </w:tr>
      <w:tr w:rsidR="00AB5A29" w:rsidRPr="00AB5A29" w14:paraId="70680B4B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5504A196" w14:textId="7B00892D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D11G2399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DB7D7A0" w14:textId="0E88902E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94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0D7F0B1" w14:textId="072B5584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4.08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739686D" w14:textId="523A9666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.65 </w:t>
            </w:r>
          </w:p>
        </w:tc>
      </w:tr>
      <w:tr w:rsidR="00AB5A29" w:rsidRPr="00AB5A29" w14:paraId="575B68ED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62861EA0" w14:textId="5DEECED1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04G1552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E51CCFF" w14:textId="4B1ED780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32298E" w14:textId="62319781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5.33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670FB0A" w14:textId="1F6C9E25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8.35 </w:t>
            </w:r>
          </w:p>
        </w:tc>
      </w:tr>
      <w:tr w:rsidR="00AB5A29" w:rsidRPr="00AB5A29" w14:paraId="60642169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68D53213" w14:textId="67F4FA62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05G1490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5EEE4E8" w14:textId="0D840289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8D08899" w14:textId="7538417D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96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3153A24" w14:textId="37624127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31 </w:t>
            </w:r>
          </w:p>
        </w:tc>
      </w:tr>
      <w:tr w:rsidR="00AB5A29" w:rsidRPr="00AB5A29" w14:paraId="7433A1C7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7C62AB09" w14:textId="38A2DCB9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02G0696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0486CB5" w14:textId="56C362B6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78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57F4016" w14:textId="6C570432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.36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DCA47DD" w14:textId="4586FD7B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0.58 </w:t>
            </w:r>
          </w:p>
        </w:tc>
      </w:tr>
      <w:tr w:rsidR="00AB5A29" w:rsidRPr="00AB5A29" w14:paraId="4C23865B" w14:textId="77777777" w:rsidTr="00E10E43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hideMark/>
          </w:tcPr>
          <w:p w14:paraId="7BD24DD8" w14:textId="1C72592C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10G2603.ge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E014FBA" w14:textId="7B79CA17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1.81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35C80F1" w14:textId="726D736B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83.24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ECB6662" w14:textId="330B05CA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29.49 </w:t>
            </w:r>
          </w:p>
        </w:tc>
      </w:tr>
      <w:tr w:rsidR="00AB5A29" w:rsidRPr="00AB5A29" w14:paraId="22408DF4" w14:textId="77777777" w:rsidTr="00E10E43">
        <w:trPr>
          <w:trHeight w:val="280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9E63936" w14:textId="5269841A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>GH_A01G0071.gene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02D9286" w14:textId="047A81B2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4.38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F5B0A93" w14:textId="03A7EFCA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11.59 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2B198D1" w14:textId="07B373E8" w:rsidR="00AB5A29" w:rsidRPr="007D52A4" w:rsidRDefault="00AB5A29" w:rsidP="00AB5A29">
            <w:pPr>
              <w:spacing w:after="12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B5A29">
              <w:rPr>
                <w:rFonts w:cs="Times New Roman"/>
                <w:sz w:val="20"/>
                <w:szCs w:val="20"/>
              </w:rPr>
              <w:t xml:space="preserve">4.74 </w:t>
            </w:r>
          </w:p>
        </w:tc>
      </w:tr>
    </w:tbl>
    <w:p w14:paraId="3DCD2E9D" w14:textId="77777777" w:rsidR="00905BC9" w:rsidRPr="001549D3" w:rsidRDefault="00905BC9" w:rsidP="00905BC9">
      <w:pPr>
        <w:spacing w:before="240"/>
        <w:rPr>
          <w:lang w:eastAsia="zh-CN"/>
        </w:rPr>
      </w:pPr>
    </w:p>
    <w:sectPr w:rsidR="00905BC9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D860C" w14:textId="77777777" w:rsidR="00594537" w:rsidRDefault="00594537" w:rsidP="00117666">
      <w:pPr>
        <w:spacing w:after="0"/>
      </w:pPr>
      <w:r>
        <w:separator/>
      </w:r>
    </w:p>
  </w:endnote>
  <w:endnote w:type="continuationSeparator" w:id="0">
    <w:p w14:paraId="0F20882B" w14:textId="77777777" w:rsidR="00594537" w:rsidRDefault="005945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8C0BF" w14:textId="77777777" w:rsidR="00594537" w:rsidRDefault="00594537" w:rsidP="00117666">
      <w:pPr>
        <w:spacing w:after="0"/>
      </w:pPr>
      <w:r>
        <w:separator/>
      </w:r>
    </w:p>
  </w:footnote>
  <w:footnote w:type="continuationSeparator" w:id="0">
    <w:p w14:paraId="5F214E80" w14:textId="77777777" w:rsidR="00594537" w:rsidRDefault="005945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3ABA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65FA"/>
    <w:rsid w:val="00517A89"/>
    <w:rsid w:val="00523E47"/>
    <w:rsid w:val="005250F2"/>
    <w:rsid w:val="00593EEA"/>
    <w:rsid w:val="00594537"/>
    <w:rsid w:val="005A5EEE"/>
    <w:rsid w:val="006375C7"/>
    <w:rsid w:val="00645F93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2A4"/>
    <w:rsid w:val="008017CB"/>
    <w:rsid w:val="00817DD6"/>
    <w:rsid w:val="0083759F"/>
    <w:rsid w:val="00885156"/>
    <w:rsid w:val="00905BC9"/>
    <w:rsid w:val="009151AA"/>
    <w:rsid w:val="009328BC"/>
    <w:rsid w:val="0093429D"/>
    <w:rsid w:val="00943573"/>
    <w:rsid w:val="00964134"/>
    <w:rsid w:val="00970F7D"/>
    <w:rsid w:val="00994A3D"/>
    <w:rsid w:val="009B183C"/>
    <w:rsid w:val="009C2B12"/>
    <w:rsid w:val="00A174D9"/>
    <w:rsid w:val="00A73E93"/>
    <w:rsid w:val="00AA4D24"/>
    <w:rsid w:val="00AB5A29"/>
    <w:rsid w:val="00AB6715"/>
    <w:rsid w:val="00B1671E"/>
    <w:rsid w:val="00B25EB8"/>
    <w:rsid w:val="00B2779E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31DC"/>
    <w:rsid w:val="00F271E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58</TotalTime>
  <Pages>4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8</cp:revision>
  <cp:lastPrinted>2013-10-03T12:51:00Z</cp:lastPrinted>
  <dcterms:created xsi:type="dcterms:W3CDTF">2018-11-23T08:58:00Z</dcterms:created>
  <dcterms:modified xsi:type="dcterms:W3CDTF">2021-05-25T01:56:00Z</dcterms:modified>
</cp:coreProperties>
</file>